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02E3" w14:textId="3E0F8831" w:rsidR="0038027E" w:rsidRPr="00AC14D7" w:rsidRDefault="00AC14D7" w:rsidP="00AC14D7">
      <w:pPr>
        <w:rPr>
          <w:rFonts w:ascii="Times New Roman" w:hAnsi="Times New Roman" w:cs="Times New Roman"/>
          <w:sz w:val="24"/>
          <w:szCs w:val="24"/>
        </w:rPr>
      </w:pPr>
      <w:r w:rsidRPr="00AC14D7">
        <w:rPr>
          <w:rFonts w:ascii="Times New Roman" w:hAnsi="Times New Roman" w:cs="Times New Roman"/>
          <w:sz w:val="24"/>
          <w:szCs w:val="24"/>
        </w:rPr>
        <w:t>Supp-1 Pedigree information</w:t>
      </w:r>
      <w:r w:rsidR="00FE06D2">
        <w:rPr>
          <w:rFonts w:ascii="Times New Roman" w:hAnsi="Times New Roman" w:cs="Times New Roman"/>
          <w:sz w:val="24"/>
          <w:szCs w:val="24"/>
        </w:rPr>
        <w:t xml:space="preserve"> of 159 ICARDA wheat</w:t>
      </w:r>
    </w:p>
    <w:tbl>
      <w:tblPr>
        <w:tblW w:w="883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45"/>
        <w:gridCol w:w="7088"/>
      </w:tblGrid>
      <w:tr w:rsidR="00AC14D7" w:rsidRPr="00455637" w14:paraId="4F19DD2B" w14:textId="77777777" w:rsidTr="00A331CF">
        <w:trPr>
          <w:trHeight w:val="310"/>
        </w:trPr>
        <w:tc>
          <w:tcPr>
            <w:tcW w:w="17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73D8F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rieties</w:t>
            </w:r>
          </w:p>
        </w:tc>
        <w:tc>
          <w:tcPr>
            <w:tcW w:w="70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572B0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Pedigree</w:t>
            </w:r>
          </w:p>
        </w:tc>
      </w:tr>
      <w:tr w:rsidR="00AC14D7" w:rsidRPr="00455637" w14:paraId="11FDE31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94C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C40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AVER/WL 3928//SW 89.3064/3/SOMAMA-3</w:t>
            </w:r>
          </w:p>
        </w:tc>
      </w:tr>
      <w:tr w:rsidR="00AC14D7" w:rsidRPr="00455637" w14:paraId="098719E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92B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5A8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PFAU/MILAN</w:t>
            </w:r>
          </w:p>
        </w:tc>
      </w:tr>
      <w:tr w:rsidR="00AC14D7" w:rsidRPr="00455637" w14:paraId="5E2B49D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686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78C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MI #6/GEN//TIA.1/3/VEE#5//DOVE/BUC/4/ASFOOR-4</w:t>
            </w:r>
          </w:p>
        </w:tc>
      </w:tr>
      <w:tr w:rsidR="00AC14D7" w:rsidRPr="00455637" w14:paraId="34EDEFA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143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954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AVER/WL 3928//SW 89.3064/3/LAKTA-7</w:t>
            </w:r>
          </w:p>
        </w:tc>
      </w:tr>
      <w:tr w:rsidR="00AC14D7" w:rsidRPr="00455637" w14:paraId="0D3B5B4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8C8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DD5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FLORKWA-1</w:t>
            </w:r>
          </w:p>
        </w:tc>
      </w:tr>
      <w:tr w:rsidR="00AC14D7" w:rsidRPr="00455637" w14:paraId="17E97D6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985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867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BW343*2/KUKUN//22SAWSN - 97</w:t>
            </w:r>
          </w:p>
        </w:tc>
      </w:tr>
      <w:tr w:rsidR="00AC14D7" w:rsidRPr="00455637" w14:paraId="7F79EFB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EF3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366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MARAN/LAKTA-7</w:t>
            </w:r>
          </w:p>
        </w:tc>
      </w:tr>
      <w:tr w:rsidR="00AC14D7" w:rsidRPr="00455637" w14:paraId="7ABFF1B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4BF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331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ENA-1//MILAN/DUCULA</w:t>
            </w:r>
          </w:p>
        </w:tc>
      </w:tr>
      <w:tr w:rsidR="00AC14D7" w:rsidRPr="00455637" w14:paraId="4177CDF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E23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A2B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6/LFN/II58.57//PRL/3/HAHN/4/KAUZ/5/KAUZ</w:t>
            </w:r>
          </w:p>
        </w:tc>
      </w:tr>
      <w:tr w:rsidR="00AC14D7" w:rsidRPr="00455637" w14:paraId="49BF9E5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A99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E16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3/4/TRAP#1/BOW//PFAU/3/MILAN</w:t>
            </w:r>
          </w:p>
        </w:tc>
      </w:tr>
      <w:tr w:rsidR="00AC14D7" w:rsidRPr="00455637" w14:paraId="6B55E68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1D1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DEB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STOR-2/3/SHUHA-7//SERI 82/SHUHA'S'</w:t>
            </w:r>
          </w:p>
        </w:tc>
      </w:tr>
      <w:tr w:rsidR="00AC14D7" w:rsidRPr="00455637" w14:paraId="6B68DE1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C7A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C44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/5/CHEN/AEGILOPS SQUARROSA (TAUS)//BCN/3/VEE#7/BOW/4/PASTOR</w:t>
            </w:r>
          </w:p>
        </w:tc>
      </w:tr>
      <w:tr w:rsidR="00AC14D7" w:rsidRPr="00455637" w14:paraId="2404B73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B29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EDC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SHUHA-7//SERI 82/SHUHA'S'</w:t>
            </w:r>
          </w:p>
        </w:tc>
      </w:tr>
      <w:tr w:rsidR="00AC14D7" w:rsidRPr="00455637" w14:paraId="2F70E46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F92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E34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VEE-11/SHUHA-19/7/KEA/TAN/4/TSH/3/KAL/BB//TQFN/5/WL7168/6/SNB</w:t>
            </w:r>
          </w:p>
        </w:tc>
      </w:tr>
      <w:tr w:rsidR="00AC14D7" w:rsidRPr="00455637" w14:paraId="1C32858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1EC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BC0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</w:t>
            </w:r>
          </w:p>
        </w:tc>
      </w:tr>
      <w:tr w:rsidR="00AC14D7" w:rsidRPr="00455637" w14:paraId="4077BD3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A1F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92F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MNCH/3*BCN</w:t>
            </w:r>
          </w:p>
        </w:tc>
      </w:tr>
      <w:tr w:rsidR="00AC14D7" w:rsidRPr="00455637" w14:paraId="0FE4A2A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86E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340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'S'/SERI/4/SERI.1B*2/3/KAUZ*2/BOW//KAUZ</w:t>
            </w:r>
          </w:p>
        </w:tc>
      </w:tr>
      <w:tr w:rsidR="00AC14D7" w:rsidRPr="00455637" w14:paraId="7689B40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67D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93C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.861/RDWG//DAJAJ-10</w:t>
            </w:r>
          </w:p>
        </w:tc>
      </w:tr>
      <w:tr w:rsidR="00AC14D7" w:rsidRPr="00455637" w14:paraId="099179D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52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C56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/PFAU/MILAN</w:t>
            </w:r>
          </w:p>
        </w:tc>
      </w:tr>
      <w:tr w:rsidR="00AC14D7" w:rsidRPr="00455637" w14:paraId="6048D9E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6E1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4B6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WEAVER/JACANA</w:t>
            </w:r>
          </w:p>
        </w:tc>
      </w:tr>
      <w:tr w:rsidR="00AC14D7" w:rsidRPr="00455637" w14:paraId="535EF1E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50A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1F8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ESDA/SHWA//BCN</w:t>
            </w:r>
          </w:p>
        </w:tc>
      </w:tr>
      <w:tr w:rsidR="00AC14D7" w:rsidRPr="00455637" w14:paraId="4ECEF2F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1AE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31D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'S'/SERI/3/TEVEE'S'//CROW/VEE'S'</w:t>
            </w:r>
          </w:p>
        </w:tc>
      </w:tr>
      <w:tr w:rsidR="00AC14D7" w:rsidRPr="00455637" w14:paraId="4607D16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5F2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181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'S'/SERI/3/TEVEE'S'//CROW/VEE'S'</w:t>
            </w:r>
          </w:p>
        </w:tc>
      </w:tr>
      <w:tr w:rsidR="00AC14D7" w:rsidRPr="00455637" w14:paraId="08B5F71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DB8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504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PBW65//PFAU/MILAN</w:t>
            </w:r>
          </w:p>
        </w:tc>
      </w:tr>
      <w:tr w:rsidR="00AC14D7" w:rsidRPr="00455637" w14:paraId="1309286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755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5CB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PBW65//PFAU/MILAN</w:t>
            </w:r>
          </w:p>
        </w:tc>
      </w:tr>
      <w:tr w:rsidR="00AC14D7" w:rsidRPr="00455637" w14:paraId="200C86C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F9A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FCF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EATEAR/22SAWSN - 156</w:t>
            </w:r>
          </w:p>
        </w:tc>
      </w:tr>
      <w:tr w:rsidR="00AC14D7" w:rsidRPr="00455637" w14:paraId="4CE805A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BF2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277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MI #6/GEN//TIA.1/3/VEE#5//DOVE/BUC/4/MILAN/PASTOR</w:t>
            </w:r>
          </w:p>
        </w:tc>
      </w:tr>
      <w:tr w:rsidR="00AC14D7" w:rsidRPr="00455637" w14:paraId="0D66E40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AAF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CB6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CHA-2/SHUHA-3//KAUZ/FLORKWA-1</w:t>
            </w:r>
          </w:p>
        </w:tc>
      </w:tr>
      <w:tr w:rsidR="00AC14D7" w:rsidRPr="00455637" w14:paraId="07791E1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160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951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TEVEE'S'/BOBWHITE #1</w:t>
            </w:r>
          </w:p>
        </w:tc>
      </w:tr>
      <w:tr w:rsidR="00AC14D7" w:rsidRPr="00455637" w14:paraId="53DC1C4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977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CAF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TEVEE'S'/BOBWHITE #1</w:t>
            </w:r>
          </w:p>
        </w:tc>
      </w:tr>
      <w:tr w:rsidR="00AC14D7" w:rsidRPr="00455637" w14:paraId="74A87EC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D8B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D26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BEIRA/4/KAUZ//ALTAR 84/AOS/3/KAUZ</w:t>
            </w:r>
          </w:p>
        </w:tc>
      </w:tr>
      <w:tr w:rsidR="00AC14D7" w:rsidRPr="00455637" w14:paraId="438B047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5FF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F99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/SAMAR-15//RDWG/MILAN</w:t>
            </w:r>
          </w:p>
        </w:tc>
      </w:tr>
      <w:tr w:rsidR="00AC14D7" w:rsidRPr="00455637" w14:paraId="584BB0F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B3A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019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LERO-1/4/VEE'S'/3/HORK/4MH//KAL-BB/5/CATBIRD-10</w:t>
            </w:r>
          </w:p>
        </w:tc>
      </w:tr>
      <w:tr w:rsidR="00AC14D7" w:rsidRPr="00455637" w14:paraId="04590E2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A24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DC8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MAM-2/FLAG-4</w:t>
            </w:r>
          </w:p>
        </w:tc>
      </w:tr>
      <w:tr w:rsidR="00AC14D7" w:rsidRPr="00455637" w14:paraId="4C39C8C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9EF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B35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R*3/LOTUS-5/4/TAM200/TUI//MILAN/KAUZ/3/CROC-1/AE.SQUARROSA (224)//OPATA</w:t>
            </w:r>
          </w:p>
        </w:tc>
      </w:tr>
      <w:tr w:rsidR="00AC14D7" w:rsidRPr="00455637" w14:paraId="746B3D3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898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CBB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/PJN//2*KAUZ/3/MILAN/DUCULA</w:t>
            </w:r>
          </w:p>
        </w:tc>
      </w:tr>
      <w:tr w:rsidR="00AC14D7" w:rsidRPr="00455637" w14:paraId="0F641D7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4BF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D6B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PFAU/MILAN</w:t>
            </w:r>
          </w:p>
        </w:tc>
      </w:tr>
      <w:tr w:rsidR="00AC14D7" w:rsidRPr="00455637" w14:paraId="44AB207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3DE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122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UHA-4//NS732/HER/3/MILAN/DUCULA</w:t>
            </w:r>
          </w:p>
        </w:tc>
      </w:tr>
      <w:tr w:rsidR="00AC14D7" w:rsidRPr="00455637" w14:paraId="0A10787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D3C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F22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UHA-4//NS732/HER/3/MILAN/DUCULA</w:t>
            </w:r>
          </w:p>
        </w:tc>
      </w:tr>
      <w:tr w:rsidR="00AC14D7" w:rsidRPr="00455637" w14:paraId="4F048C2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8DE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6EC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DIAH-14/3/MUNIA/CHTO//MILAN</w:t>
            </w:r>
          </w:p>
        </w:tc>
      </w:tr>
      <w:tr w:rsidR="00AC14D7" w:rsidRPr="00455637" w14:paraId="5029FEC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8A1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815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IZA-164//TNMU/MILAN</w:t>
            </w:r>
          </w:p>
        </w:tc>
      </w:tr>
      <w:tr w:rsidR="00AC14D7" w:rsidRPr="00455637" w14:paraId="3351B69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3B7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F56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IZA-164//TNMU/MILAN</w:t>
            </w:r>
          </w:p>
        </w:tc>
      </w:tr>
      <w:tr w:rsidR="00AC14D7" w:rsidRPr="00455637" w14:paraId="463A441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1CA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B29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KAUZ'S'/FLORKWA-1</w:t>
            </w:r>
          </w:p>
        </w:tc>
      </w:tr>
      <w:tr w:rsidR="00AC14D7" w:rsidRPr="00455637" w14:paraId="1E98480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FC2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16D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FLORKWA-1</w:t>
            </w:r>
          </w:p>
        </w:tc>
      </w:tr>
      <w:tr w:rsidR="00AC14D7" w:rsidRPr="00455637" w14:paraId="20C1BE5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61A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279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FLORKWA-1</w:t>
            </w:r>
          </w:p>
        </w:tc>
      </w:tr>
      <w:tr w:rsidR="00AC14D7" w:rsidRPr="00455637" w14:paraId="6A319AC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24C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25A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FLORKWA-1</w:t>
            </w:r>
          </w:p>
        </w:tc>
      </w:tr>
      <w:tr w:rsidR="00AC14D7" w:rsidRPr="00455637" w14:paraId="5081C97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FB6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0F0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PATA/RAYON//KAUZ/3/PFAU/MILAN</w:t>
            </w:r>
          </w:p>
        </w:tc>
      </w:tr>
      <w:tr w:rsidR="00AC14D7" w:rsidRPr="00455637" w14:paraId="42ADB50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EEB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7CD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UHA-4//NS732/HER/3/TNMU/MILAN</w:t>
            </w:r>
          </w:p>
        </w:tc>
      </w:tr>
      <w:tr w:rsidR="00AC14D7" w:rsidRPr="00455637" w14:paraId="62617A1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99D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9D7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UHA-4//NS732/HER/3/TNMU/MILAN</w:t>
            </w:r>
          </w:p>
        </w:tc>
      </w:tr>
      <w:tr w:rsidR="00AC14D7" w:rsidRPr="00455637" w14:paraId="0132CC4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272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496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 50Y//ATTILA/BCN/3/PFAU/MILAN</w:t>
            </w:r>
          </w:p>
        </w:tc>
      </w:tr>
      <w:tr w:rsidR="00AC14D7" w:rsidRPr="00455637" w14:paraId="0A3DEDC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153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720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AWAHIR-1/GIRWILL-5</w:t>
            </w:r>
          </w:p>
        </w:tc>
      </w:tr>
      <w:tr w:rsidR="00AC14D7" w:rsidRPr="00455637" w14:paraId="1A53AB9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71A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E6A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KSAKA-7//SHUHA-3/PGO/SERI 82</w:t>
            </w:r>
          </w:p>
        </w:tc>
      </w:tr>
      <w:tr w:rsidR="00AC14D7" w:rsidRPr="00455637" w14:paraId="353D496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F98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67D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BG-01/TOWPE</w:t>
            </w:r>
          </w:p>
        </w:tc>
      </w:tr>
      <w:tr w:rsidR="00AC14D7" w:rsidRPr="00455637" w14:paraId="605C30D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7A9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BC1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DS-1//ATTILA*2/RAYON</w:t>
            </w:r>
          </w:p>
        </w:tc>
      </w:tr>
      <w:tr w:rsidR="00AC14D7" w:rsidRPr="00455637" w14:paraId="4E4E719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E06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896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DS-1//ATTILA*2/RAYON</w:t>
            </w:r>
          </w:p>
        </w:tc>
      </w:tr>
      <w:tr w:rsidR="00AC14D7" w:rsidRPr="00455637" w14:paraId="46847FC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602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F3B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IZA-168/4/ATTILA*2/3/KAUZ*2/TRAP//KAUZ</w:t>
            </w:r>
          </w:p>
        </w:tc>
      </w:tr>
      <w:tr w:rsidR="00AC14D7" w:rsidRPr="00455637" w14:paraId="42CD598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0BD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2E0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IZA-168/4/ATTILA*2/3/KAUZ*2/TRAP//KAUZ</w:t>
            </w:r>
          </w:p>
        </w:tc>
      </w:tr>
      <w:tr w:rsidR="00AC14D7" w:rsidRPr="00455637" w14:paraId="7F85994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66D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B3D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IZA-168/4/ATTILA*2/3/KAUZ*2/TRAP//KAUZ</w:t>
            </w:r>
          </w:p>
        </w:tc>
      </w:tr>
      <w:tr w:rsidR="00AC14D7" w:rsidRPr="00455637" w14:paraId="4861538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D00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5BA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RAYON//CATBIRD-1</w:t>
            </w:r>
          </w:p>
        </w:tc>
      </w:tr>
      <w:tr w:rsidR="00AC14D7" w:rsidRPr="00455637" w14:paraId="0AD88B9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936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87B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RAYON//CATBIRD-1</w:t>
            </w:r>
          </w:p>
        </w:tc>
      </w:tr>
      <w:tr w:rsidR="00AC14D7" w:rsidRPr="00455637" w14:paraId="70709FF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E3D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BF3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CROW/3/VEE#5/SARA//DUCULA</w:t>
            </w:r>
          </w:p>
        </w:tc>
      </w:tr>
      <w:tr w:rsidR="00AC14D7" w:rsidRPr="00455637" w14:paraId="7E3F451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5E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8AF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CROW/3/VEE#5/SARA//DUCULA</w:t>
            </w:r>
          </w:p>
        </w:tc>
      </w:tr>
      <w:tr w:rsidR="00AC14D7" w:rsidRPr="00455637" w14:paraId="397860A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B79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76B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HXL8246/KAUZ</w:t>
            </w:r>
          </w:p>
        </w:tc>
      </w:tr>
      <w:tr w:rsidR="00AC14D7" w:rsidRPr="00455637" w14:paraId="7874346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275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953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HXL8246/KAUZ</w:t>
            </w:r>
          </w:p>
        </w:tc>
      </w:tr>
      <w:tr w:rsidR="00AC14D7" w:rsidRPr="00455637" w14:paraId="24EB709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2FB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309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HXL8246/KAUZ</w:t>
            </w:r>
          </w:p>
        </w:tc>
      </w:tr>
      <w:tr w:rsidR="00AC14D7" w:rsidRPr="00455637" w14:paraId="41158F5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396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26F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KAUZ/GYS//KAUZ</w:t>
            </w:r>
          </w:p>
        </w:tc>
      </w:tr>
      <w:tr w:rsidR="00AC14D7" w:rsidRPr="00455637" w14:paraId="2D2D0DF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488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802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KAUZ/GYS//KAUZ</w:t>
            </w:r>
          </w:p>
        </w:tc>
      </w:tr>
      <w:tr w:rsidR="00AC14D7" w:rsidRPr="00455637" w14:paraId="66CE8F4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808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F0A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PFAU/MILAN</w:t>
            </w:r>
          </w:p>
        </w:tc>
      </w:tr>
      <w:tr w:rsidR="00AC14D7" w:rsidRPr="00455637" w14:paraId="170BB05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9BF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F78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GEN/3/AMAD/4/TEVEE'S'/SHUHA'S'</w:t>
            </w:r>
          </w:p>
        </w:tc>
      </w:tr>
      <w:tr w:rsidR="00AC14D7" w:rsidRPr="00455637" w14:paraId="442C7A8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DF5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DFB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HUBARA-13</w:t>
            </w:r>
          </w:p>
        </w:tc>
      </w:tr>
      <w:tr w:rsidR="00AC14D7" w:rsidRPr="00455637" w14:paraId="3C0BC43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71B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64E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HUBARA-13</w:t>
            </w:r>
          </w:p>
        </w:tc>
      </w:tr>
      <w:tr w:rsidR="00AC14D7" w:rsidRPr="00455637" w14:paraId="32F7A6C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764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5FA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/PJN//2*KAUZ/3/SHUHA-4/FOW-2</w:t>
            </w:r>
          </w:p>
        </w:tc>
      </w:tr>
      <w:tr w:rsidR="00AC14D7" w:rsidRPr="00455637" w14:paraId="0B018E6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69A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B55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//VEE#5/DOBUC'S'/3/WATAN-7</w:t>
            </w:r>
          </w:p>
        </w:tc>
      </w:tr>
      <w:tr w:rsidR="00AC14D7" w:rsidRPr="00455637" w14:paraId="169004C2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A76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12E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//VEE#5/DOBUC'S'/3/WATAN-7</w:t>
            </w:r>
          </w:p>
        </w:tc>
      </w:tr>
      <w:tr w:rsidR="00AC14D7" w:rsidRPr="00455637" w14:paraId="572F5C8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3BF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B3D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//VEE#5/DOBUC'S'/3/QADANFER-9</w:t>
            </w:r>
          </w:p>
        </w:tc>
      </w:tr>
      <w:tr w:rsidR="00AC14D7" w:rsidRPr="00455637" w14:paraId="1E58DA5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72D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81D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R-1685 = ATILLA-7/REBWAH-12</w:t>
            </w:r>
          </w:p>
        </w:tc>
      </w:tr>
      <w:tr w:rsidR="00AC14D7" w:rsidRPr="00455637" w14:paraId="64A8536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353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775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/NAC//REBWAH-19</w:t>
            </w:r>
          </w:p>
        </w:tc>
      </w:tr>
      <w:tr w:rsidR="00AC14D7" w:rsidRPr="00455637" w14:paraId="30F6632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11A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F1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/NAC//REBWAH-19</w:t>
            </w:r>
          </w:p>
        </w:tc>
      </w:tr>
      <w:tr w:rsidR="00AC14D7" w:rsidRPr="00455637" w14:paraId="1AC9B89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D1B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834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/NAC//REBWAH-19</w:t>
            </w:r>
          </w:p>
        </w:tc>
      </w:tr>
      <w:tr w:rsidR="00AC14D7" w:rsidRPr="00455637" w14:paraId="03B379C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7B5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685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FLORKWA-2</w:t>
            </w:r>
          </w:p>
        </w:tc>
      </w:tr>
      <w:tr w:rsidR="00AC14D7" w:rsidRPr="00455637" w14:paraId="62F2EE6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3BD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15D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LILA/MUBASHIIR-1</w:t>
            </w:r>
          </w:p>
        </w:tc>
      </w:tr>
      <w:tr w:rsidR="00AC14D7" w:rsidRPr="00455637" w14:paraId="196E29D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5F3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FE7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LILA/MUBASHIIR-1</w:t>
            </w:r>
          </w:p>
        </w:tc>
      </w:tr>
      <w:tr w:rsidR="00AC14D7" w:rsidRPr="00455637" w14:paraId="6A326F0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E3F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7A8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M-4/MUBASHIIR-9</w:t>
            </w:r>
          </w:p>
        </w:tc>
      </w:tr>
      <w:tr w:rsidR="00AC14D7" w:rsidRPr="00455637" w14:paraId="154DF41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0FA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446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M-4/MUBASHIIR-9</w:t>
            </w:r>
          </w:p>
        </w:tc>
      </w:tr>
      <w:tr w:rsidR="00AC14D7" w:rsidRPr="00455637" w14:paraId="7196852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EE6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A90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GA 92/EID-6</w:t>
            </w:r>
          </w:p>
        </w:tc>
      </w:tr>
      <w:tr w:rsidR="00AC14D7" w:rsidRPr="00455637" w14:paraId="219FB0B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FC9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009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W 234/REBWAH-19</w:t>
            </w:r>
          </w:p>
        </w:tc>
      </w:tr>
      <w:tr w:rsidR="00AC14D7" w:rsidRPr="00455637" w14:paraId="58C9934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531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87C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AFZAH-7/FLAG-4</w:t>
            </w:r>
          </w:p>
        </w:tc>
      </w:tr>
      <w:tr w:rsidR="00AC14D7" w:rsidRPr="00455637" w14:paraId="4401D2F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A91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B35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AFZAH-23/ZEMAMRA-2</w:t>
            </w:r>
          </w:p>
        </w:tc>
      </w:tr>
      <w:tr w:rsidR="00AC14D7" w:rsidRPr="00455637" w14:paraId="3507D05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319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529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AFZAH-27/SEKSAKA-6</w:t>
            </w:r>
          </w:p>
        </w:tc>
      </w:tr>
      <w:tr w:rsidR="00AC14D7" w:rsidRPr="00455637" w14:paraId="75A106E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415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CAB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6295-4A/FLAG-8</w:t>
            </w:r>
          </w:p>
        </w:tc>
      </w:tr>
      <w:tr w:rsidR="00AC14D7" w:rsidRPr="00455637" w14:paraId="44C6189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7A0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5DD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SHIHAB-7</w:t>
            </w:r>
          </w:p>
        </w:tc>
      </w:tr>
      <w:tr w:rsidR="00AC14D7" w:rsidRPr="00455637" w14:paraId="28E3693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FD2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8AE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SHIHAB-7</w:t>
            </w:r>
          </w:p>
        </w:tc>
      </w:tr>
      <w:tr w:rsidR="00AC14D7" w:rsidRPr="00455637" w14:paraId="6E33052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CCF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828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TAN-7/SEKHRAH-2</w:t>
            </w:r>
          </w:p>
        </w:tc>
      </w:tr>
      <w:tr w:rsidR="00AC14D7" w:rsidRPr="00455637" w14:paraId="3F58733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B2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B66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TAN-7/SEKHRAH-2</w:t>
            </w:r>
          </w:p>
        </w:tc>
      </w:tr>
      <w:tr w:rsidR="00AC14D7" w:rsidRPr="00455637" w14:paraId="29156B7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E5D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23C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STOR-5/SHIHAB-5</w:t>
            </w:r>
          </w:p>
        </w:tc>
      </w:tr>
      <w:tr w:rsidR="00AC14D7" w:rsidRPr="00455637" w14:paraId="51BD06A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18C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CAD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LAN/DUCULA//AL-ZEHRAA-1</w:t>
            </w:r>
          </w:p>
        </w:tc>
      </w:tr>
      <w:tr w:rsidR="00AC14D7" w:rsidRPr="00455637" w14:paraId="0DFE777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F94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C16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VN//KAUZ/PVN/4/CROC1/AE.SQUARROSSA(</w:t>
            </w:r>
            <w:proofErr w:type="gramEnd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)//KAUZ/3/ATTILA</w:t>
            </w:r>
          </w:p>
        </w:tc>
      </w:tr>
      <w:tr w:rsidR="00AC14D7" w:rsidRPr="00455637" w14:paraId="32FED99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E5E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B38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C1/AE.SQUARROSSA(</w:t>
            </w:r>
            <w:proofErr w:type="gramEnd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)//KAUZ/3/ATTILA/4/FLAG-1</w:t>
            </w:r>
          </w:p>
        </w:tc>
      </w:tr>
      <w:tr w:rsidR="00AC14D7" w:rsidRPr="00455637" w14:paraId="0CFB987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B75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0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9E7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C-1/AE.SQUARROSA (</w:t>
            </w:r>
            <w:proofErr w:type="gramStart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)//OPATA/3/FLAG-7</w:t>
            </w:r>
            <w:proofErr w:type="gramEnd"/>
          </w:p>
        </w:tc>
      </w:tr>
      <w:tr w:rsidR="00AC14D7" w:rsidRPr="00455637" w14:paraId="0E3E389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026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E63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C-1/AE.SQUARROSA (</w:t>
            </w:r>
            <w:proofErr w:type="gramStart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)//OPATA/3/FLAG-7</w:t>
            </w:r>
            <w:proofErr w:type="gramEnd"/>
          </w:p>
        </w:tc>
      </w:tr>
      <w:tr w:rsidR="00AC14D7" w:rsidRPr="00455637" w14:paraId="07FD45E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5D9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189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IR-2/TAJAN</w:t>
            </w:r>
          </w:p>
        </w:tc>
      </w:tr>
      <w:tr w:rsidR="00AC14D7" w:rsidRPr="00455637" w14:paraId="0077485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410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AE2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L/CHUM18//ATTILA*2/RAYON</w:t>
            </w:r>
          </w:p>
        </w:tc>
      </w:tr>
      <w:tr w:rsidR="00AC14D7" w:rsidRPr="00455637" w14:paraId="632CBF1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9F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BB7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//MON/CROW'S'/3/SHUHA-4//NS732/HER/4/MILAN/PASTOR</w:t>
            </w:r>
          </w:p>
        </w:tc>
      </w:tr>
      <w:tr w:rsidR="00AC14D7" w:rsidRPr="00455637" w14:paraId="3341068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6B1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F86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REBWAH-13/5/FLAG-8</w:t>
            </w:r>
          </w:p>
        </w:tc>
      </w:tr>
      <w:tr w:rsidR="00AC14D7" w:rsidRPr="00455637" w14:paraId="11D64C5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F4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BA1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GYS//KAUZ/5/MUNIA/ALTAR 84//MILAN</w:t>
            </w:r>
          </w:p>
        </w:tc>
      </w:tr>
      <w:tr w:rsidR="00AC14D7" w:rsidRPr="00455637" w14:paraId="305C2CA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77B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F76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GYS//KAUZ/5/ICARDA-SRRL-9</w:t>
            </w:r>
          </w:p>
        </w:tc>
      </w:tr>
      <w:tr w:rsidR="00AC14D7" w:rsidRPr="00455637" w14:paraId="375FBE2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83F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91C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6/LFN/II58.57//PRL/3/HAHN/4/KAUZ/5/KAUZ/7/SITE/MO/3/VORONA/BAU//BAU</w:t>
            </w:r>
          </w:p>
        </w:tc>
      </w:tr>
      <w:tr w:rsidR="00AC14D7" w:rsidRPr="00455637" w14:paraId="1B3FA60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CA7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3CA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/AA//KAUZ/3/SOMAMA-3/4/WATAN-10</w:t>
            </w:r>
          </w:p>
        </w:tc>
      </w:tr>
      <w:tr w:rsidR="00AC14D7" w:rsidRPr="00455637" w14:paraId="02FD6D6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DA3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60D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ANGI-1/5/KABOWSH-1</w:t>
            </w:r>
          </w:p>
        </w:tc>
      </w:tr>
      <w:tr w:rsidR="00AC14D7" w:rsidRPr="00455637" w14:paraId="7FDD6A7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CD7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D9B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OUBARA-1/ANGI-1//QAFZAH-21</w:t>
            </w:r>
          </w:p>
        </w:tc>
      </w:tr>
      <w:tr w:rsidR="00AC14D7" w:rsidRPr="00455637" w14:paraId="4FF4357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1BA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5C7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3/KAUZ//MON/CROW'S'/4/QAFZAH-33</w:t>
            </w:r>
          </w:p>
        </w:tc>
      </w:tr>
      <w:tr w:rsidR="00AC14D7" w:rsidRPr="00455637" w14:paraId="1192E5A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DF7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B70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SARA 1/STAR//SW89.3064</w:t>
            </w:r>
          </w:p>
        </w:tc>
      </w:tr>
      <w:tr w:rsidR="00AC14D7" w:rsidRPr="00455637" w14:paraId="68BF73B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F3C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735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SARA 1/STAR//SW89.3064</w:t>
            </w:r>
          </w:p>
        </w:tc>
      </w:tr>
      <w:tr w:rsidR="00AC14D7" w:rsidRPr="00455637" w14:paraId="0B6DEBD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477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963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MMA-12/REBWAH-13/3/NG8675/CBRD//MILAN</w:t>
            </w:r>
          </w:p>
        </w:tc>
      </w:tr>
      <w:tr w:rsidR="00AC14D7" w:rsidRPr="00455637" w14:paraId="0D155CA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306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AED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R*3/LOTUS-5/3/CHUM//7*BCN/4/FLAG-2</w:t>
            </w:r>
          </w:p>
        </w:tc>
      </w:tr>
      <w:tr w:rsidR="00AC14D7" w:rsidRPr="00455637" w14:paraId="58CF952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3CF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BD9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R*3/LOTUS-5/3/CHUM//7*BCN/4/FLAG-2</w:t>
            </w:r>
          </w:p>
        </w:tc>
      </w:tr>
      <w:tr w:rsidR="00AC14D7" w:rsidRPr="00455637" w14:paraId="70DB1C6A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EB5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419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TNMU/MILAN/5/WATAN-12</w:t>
            </w:r>
          </w:p>
        </w:tc>
      </w:tr>
      <w:tr w:rsidR="00AC14D7" w:rsidRPr="00455637" w14:paraId="64785EB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F13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A0D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/5/CHEN/AEGILOPS SQUARROSA (TAUS)//BCN/3/VEE#7/BOW/4/PASTOR/6/WATAN-5</w:t>
            </w:r>
          </w:p>
        </w:tc>
      </w:tr>
      <w:tr w:rsidR="00AC14D7" w:rsidRPr="00455637" w14:paraId="2CAF19E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AF2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641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/5/CHEN/AEGILOPS SQUARROSA (TAUS)//BCN/3/VEE#7/BOW/4/PASTOR/6/WATAN-5</w:t>
            </w:r>
          </w:p>
        </w:tc>
      </w:tr>
      <w:tr w:rsidR="00AC14D7" w:rsidRPr="00455637" w14:paraId="701035D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9DC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ICARDA1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FC9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/5/CHEN/AEGILOPS SQUARROSA (TAUS)//BCN/3/VEE#7/BOW/4/PASTOR/6/WATAN-5</w:t>
            </w:r>
          </w:p>
        </w:tc>
      </w:tr>
      <w:tr w:rsidR="00AC14D7" w:rsidRPr="00455637" w14:paraId="48A927D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74C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6B6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ARA-1/5/CHEN/AEGILOPS SQUARROSA (TAUS)//BCN/3/VEE#7/BOW/4/PASTOR/6/WATAN-5</w:t>
            </w:r>
          </w:p>
        </w:tc>
      </w:tr>
      <w:tr w:rsidR="00AC14D7" w:rsidRPr="00455637" w14:paraId="5920388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248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CBBF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.861/RDWG//KAPSW/SHUHA-17/3/MUBASHIIR-12</w:t>
            </w:r>
          </w:p>
        </w:tc>
      </w:tr>
      <w:tr w:rsidR="00AC14D7" w:rsidRPr="00455637" w14:paraId="5CBAE58B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5A3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2BF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UZ//MON/CROW'S'/3/KAUZ//KAUZ/STAR/5/SHAMIEKH-7</w:t>
            </w:r>
          </w:p>
        </w:tc>
      </w:tr>
      <w:tr w:rsidR="00AC14D7" w:rsidRPr="00455637" w14:paraId="681CA68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E98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A65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SYON/GENARO 81//TEVEE-1/../4/CHEN/AEGILOPS SQUARROSA (TAUS)//BCN/3/KAUZ/5/FLAG-8</w:t>
            </w:r>
          </w:p>
        </w:tc>
      </w:tr>
      <w:tr w:rsidR="00AC14D7" w:rsidRPr="00455637" w14:paraId="63A96AE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63D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A81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SHUHA-7//SERI 82/SHUHA'S'/5/OPATA/RAYON//KAUZ</w:t>
            </w:r>
          </w:p>
        </w:tc>
      </w:tr>
      <w:tr w:rsidR="00AC14D7" w:rsidRPr="00455637" w14:paraId="36CBDE0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CCA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E70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PYN/BAU//MILAN/5/OPATA/RAYON//KAUZ</w:t>
            </w:r>
          </w:p>
        </w:tc>
      </w:tr>
      <w:tr w:rsidR="00AC14D7" w:rsidRPr="00455637" w14:paraId="3F4E4FE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125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CFF3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OSAM-8//CHAM-6/FLORKWA-2/3/ICARDA-SRRL-3</w:t>
            </w:r>
          </w:p>
        </w:tc>
      </w:tr>
      <w:tr w:rsidR="00AC14D7" w:rsidRPr="00455637" w14:paraId="3897252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2F3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E49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OSAM-8//CHAM-6/FLORKWA-2/3/ICARDA-SRRL-3</w:t>
            </w:r>
          </w:p>
        </w:tc>
      </w:tr>
      <w:tr w:rsidR="00AC14D7" w:rsidRPr="00455637" w14:paraId="7276796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A23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93B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0EEA718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EE1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861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014B419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33D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D3F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740ED8A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DA5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A34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05EE3F4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F83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8B3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2EDB858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A53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DBF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4BE2BDF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23A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531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4F959FD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D5D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97E2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ATTILA//PSN/BOW/3/ATTILA/5/KAUZ'S'/SHUHA-15</w:t>
            </w:r>
          </w:p>
        </w:tc>
      </w:tr>
      <w:tr w:rsidR="00AC14D7" w:rsidRPr="00455637" w14:paraId="4D14AF1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30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DE2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565E8F41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4020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C56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378B73E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891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982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64929E2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EC3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DEC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2B7C491D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2AB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761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644EFD7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965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089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19CFF724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A70E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A25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*2/4/ATTILA//PSN/BOW/3/ATTILA</w:t>
            </w:r>
          </w:p>
        </w:tc>
      </w:tr>
      <w:tr w:rsidR="00AC14D7" w:rsidRPr="00455637" w14:paraId="0BBC3AF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EC8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ICARDA1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F53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.861/RDWG//DAJAJ-10/3/MILAN/PASTOR</w:t>
            </w:r>
          </w:p>
        </w:tc>
      </w:tr>
      <w:tr w:rsidR="00AC14D7" w:rsidRPr="00455637" w14:paraId="73AD1F4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A0E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4D8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.861/RDWG//DAJAJ-10/3/MILAN/PASTOR</w:t>
            </w:r>
          </w:p>
        </w:tc>
      </w:tr>
      <w:tr w:rsidR="00AC14D7" w:rsidRPr="00455637" w14:paraId="17924B26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048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499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6/LFN/II58.57//PRL/3/HAHN/4/KAUZ/5/KAUZ/7/MILAN/PASTOR</w:t>
            </w:r>
          </w:p>
        </w:tc>
      </w:tr>
      <w:tr w:rsidR="00AC14D7" w:rsidRPr="00455637" w14:paraId="6CAFC64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BF1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4188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6/LFN/II58.57//PRL/3/HAHN/4/KAUZ/5/KAUZ/7/MILAN/PASTOR</w:t>
            </w:r>
          </w:p>
        </w:tc>
      </w:tr>
      <w:tr w:rsidR="00AC14D7" w:rsidRPr="00455637" w14:paraId="6EF53BE8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D99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93B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/PFAU/MILAN/3/MILAN/PASTOR</w:t>
            </w:r>
          </w:p>
        </w:tc>
      </w:tr>
      <w:tr w:rsidR="00AC14D7" w:rsidRPr="00455637" w14:paraId="5F3DBFEF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1E5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524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/PFAU/MILAN/3/MILAN/PASTOR</w:t>
            </w:r>
          </w:p>
        </w:tc>
      </w:tr>
      <w:tr w:rsidR="00AC14D7" w:rsidRPr="00455637" w14:paraId="2805D28E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2DB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4D1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E7/KAUZ//PFAU/MILAN/3/MILAN/PASTOR</w:t>
            </w:r>
          </w:p>
        </w:tc>
      </w:tr>
      <w:tr w:rsidR="00AC14D7" w:rsidRPr="00455637" w14:paraId="2E7A4F5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66B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EE6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//KAUZ/HEVO/3/AMAD/4/WEAVER/JACANA/5/CROC-1/AE.SQUARROSA (224)//OPATA</w:t>
            </w:r>
          </w:p>
        </w:tc>
      </w:tr>
      <w:tr w:rsidR="00AC14D7" w:rsidRPr="00455637" w14:paraId="0A556423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D70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359C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ILA*2/CROW//MILAN/PASTOR/3/FLAG-6</w:t>
            </w:r>
          </w:p>
        </w:tc>
      </w:tr>
      <w:tr w:rsidR="00AC14D7" w:rsidRPr="00455637" w14:paraId="3E4E3DE5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4A9D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2FD7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SAMAR-15/5/ICARDA-SRRL-1</w:t>
            </w:r>
          </w:p>
        </w:tc>
      </w:tr>
      <w:tr w:rsidR="00AC14D7" w:rsidRPr="00455637" w14:paraId="304B57D9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5E8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F67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SAMAR-15/5/P1.861/RDWG/3/KAUZ//MON/CROW'S'</w:t>
            </w:r>
          </w:p>
        </w:tc>
      </w:tr>
      <w:tr w:rsidR="00AC14D7" w:rsidRPr="00455637" w14:paraId="63313750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FC2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E8E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SAMAR-15/5/P1.861/RDWG/3/KAUZ//MON/CROW'S'</w:t>
            </w:r>
          </w:p>
        </w:tc>
      </w:tr>
      <w:tr w:rsidR="00AC14D7" w:rsidRPr="00455637" w14:paraId="53050927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D2A6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1B4B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SAMAR-15/5/P1.861/RDWG/3/KAUZ//MON/CROW'S'</w:t>
            </w:r>
          </w:p>
        </w:tc>
      </w:tr>
      <w:tr w:rsidR="00AC14D7" w:rsidRPr="00455637" w14:paraId="7CAB88E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EF25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06F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I.1B*2/3/KAUZ*2/BOW//KAUZ/4/KAUZ/SAMAR-15/5/P1.861/RDWG/3/KAUZ//MON/CROW'S'</w:t>
            </w:r>
          </w:p>
        </w:tc>
      </w:tr>
      <w:tr w:rsidR="00AC14D7" w:rsidRPr="00455637" w14:paraId="141364DC" w14:textId="77777777" w:rsidTr="00A331CF">
        <w:trPr>
          <w:trHeight w:val="28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D05A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E809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MMA-12/5/CHEN/AEGILOPS SQUARROSA (TAUS)//BCN/3/VEE#7/BOW/4/PASTOR/6/LUCO-M/BL1133//OCI/3/WEAVER</w:t>
            </w:r>
          </w:p>
        </w:tc>
      </w:tr>
      <w:tr w:rsidR="00AC14D7" w:rsidRPr="00455637" w14:paraId="674776EC" w14:textId="77777777" w:rsidTr="00A331CF">
        <w:trPr>
          <w:trHeight w:val="295"/>
        </w:trPr>
        <w:tc>
          <w:tcPr>
            <w:tcW w:w="1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10F941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DA159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370854" w14:textId="77777777" w:rsidR="00AC14D7" w:rsidRPr="00455637" w:rsidRDefault="00AC14D7" w:rsidP="00A331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TILA-7/4/CROC-1/AE.SQUARROSA (</w:t>
            </w:r>
            <w:proofErr w:type="gramStart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)//OPATA/3/PASTOR/5/PASTOR//MUNIA/ALTAR</w:t>
            </w:r>
            <w:proofErr w:type="gramEnd"/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84</w:t>
            </w:r>
          </w:p>
        </w:tc>
      </w:tr>
    </w:tbl>
    <w:p w14:paraId="7693DC35" w14:textId="6DAF0866" w:rsidR="00AC14D7" w:rsidRPr="007574B6" w:rsidRDefault="007574B6" w:rsidP="00AC14D7">
      <w:pPr>
        <w:rPr>
          <w:rFonts w:ascii="Times New Roman" w:eastAsia="宋体" w:hAnsi="Times New Roman" w:cs="Times New Roman"/>
          <w:sz w:val="24"/>
          <w:szCs w:val="24"/>
        </w:rPr>
      </w:pPr>
      <w:r w:rsidRPr="007574B6">
        <w:rPr>
          <w:rFonts w:ascii="Times New Roman" w:eastAsia="宋体" w:hAnsi="Times New Roman" w:cs="Times New Roman"/>
          <w:sz w:val="24"/>
          <w:szCs w:val="24"/>
        </w:rPr>
        <w:t>Note:</w:t>
      </w:r>
      <w:r w:rsidRPr="007574B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53297">
        <w:rPr>
          <w:rFonts w:ascii="Times New Roman" w:eastAsia="宋体" w:hAnsi="Times New Roman" w:cs="Times New Roman"/>
          <w:sz w:val="24"/>
          <w:szCs w:val="24"/>
        </w:rPr>
        <w:t>“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>/</w:t>
      </w:r>
      <w:r w:rsidR="00353297">
        <w:rPr>
          <w:rFonts w:ascii="Times New Roman" w:eastAsia="宋体" w:hAnsi="Times New Roman" w:cs="Times New Roman"/>
          <w:sz w:val="24"/>
          <w:szCs w:val="24"/>
        </w:rPr>
        <w:t>”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 xml:space="preserve"> represents parental hybridization once, </w:t>
      </w:r>
      <w:r w:rsidR="00353297">
        <w:rPr>
          <w:rFonts w:ascii="Times New Roman" w:eastAsia="宋体" w:hAnsi="Times New Roman" w:cs="Times New Roman"/>
          <w:sz w:val="24"/>
          <w:szCs w:val="24"/>
        </w:rPr>
        <w:t>“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>//</w:t>
      </w:r>
      <w:r w:rsidR="00353297">
        <w:rPr>
          <w:rFonts w:ascii="Times New Roman" w:eastAsia="宋体" w:hAnsi="Times New Roman" w:cs="Times New Roman"/>
          <w:sz w:val="24"/>
          <w:szCs w:val="24"/>
        </w:rPr>
        <w:t>”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 xml:space="preserve"> represents parental hybridization twice, and the number after </w:t>
      </w:r>
      <w:r w:rsidR="00353297">
        <w:rPr>
          <w:rFonts w:ascii="Times New Roman" w:eastAsia="宋体" w:hAnsi="Times New Roman" w:cs="Times New Roman"/>
          <w:sz w:val="24"/>
          <w:szCs w:val="24"/>
        </w:rPr>
        <w:t>“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>*</w:t>
      </w:r>
      <w:r w:rsidR="00353297">
        <w:rPr>
          <w:rFonts w:ascii="Times New Roman" w:eastAsia="宋体" w:hAnsi="Times New Roman" w:cs="Times New Roman"/>
          <w:sz w:val="24"/>
          <w:szCs w:val="24"/>
        </w:rPr>
        <w:t>”</w:t>
      </w:r>
      <w:r w:rsidR="00353297" w:rsidRPr="00353297">
        <w:rPr>
          <w:rFonts w:ascii="Times New Roman" w:eastAsia="宋体" w:hAnsi="Times New Roman" w:cs="Times New Roman"/>
          <w:sz w:val="24"/>
          <w:szCs w:val="24"/>
        </w:rPr>
        <w:t xml:space="preserve"> represents how many backcrosses the material has undergone</w:t>
      </w:r>
      <w:r w:rsidR="00353297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AC14D7" w:rsidRPr="00757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E8476" w14:textId="77777777" w:rsidR="00FD3AA4" w:rsidRDefault="00FD3AA4" w:rsidP="00CB096E">
      <w:r>
        <w:separator/>
      </w:r>
    </w:p>
  </w:endnote>
  <w:endnote w:type="continuationSeparator" w:id="0">
    <w:p w14:paraId="328E0079" w14:textId="77777777" w:rsidR="00FD3AA4" w:rsidRDefault="00FD3AA4" w:rsidP="00CB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46EAF" w14:textId="77777777" w:rsidR="00FD3AA4" w:rsidRDefault="00FD3AA4" w:rsidP="00CB096E">
      <w:r>
        <w:separator/>
      </w:r>
    </w:p>
  </w:footnote>
  <w:footnote w:type="continuationSeparator" w:id="0">
    <w:p w14:paraId="20143453" w14:textId="77777777" w:rsidR="00FD3AA4" w:rsidRDefault="00FD3AA4" w:rsidP="00CB0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8E"/>
    <w:rsid w:val="00212C1F"/>
    <w:rsid w:val="0029152C"/>
    <w:rsid w:val="00353297"/>
    <w:rsid w:val="0038027E"/>
    <w:rsid w:val="00711879"/>
    <w:rsid w:val="007574B6"/>
    <w:rsid w:val="00AB1FC4"/>
    <w:rsid w:val="00AC14D7"/>
    <w:rsid w:val="00CB096E"/>
    <w:rsid w:val="00EC4B8E"/>
    <w:rsid w:val="00FD3AA4"/>
    <w:rsid w:val="00FE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9B2B6"/>
  <w15:chartTrackingRefBased/>
  <w15:docId w15:val="{8501255F-ADD4-4D02-8E4F-61501ABD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9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30</Words>
  <Characters>7586</Characters>
  <Application>Microsoft Office Word</Application>
  <DocSecurity>0</DocSecurity>
  <Lines>63</Lines>
  <Paragraphs>17</Paragraphs>
  <ScaleCrop>false</ScaleCrop>
  <Company/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中浩</dc:creator>
  <cp:keywords/>
  <dc:description/>
  <cp:lastModifiedBy>高 中浩</cp:lastModifiedBy>
  <cp:revision>6</cp:revision>
  <dcterms:created xsi:type="dcterms:W3CDTF">2023-12-18T12:48:00Z</dcterms:created>
  <dcterms:modified xsi:type="dcterms:W3CDTF">2024-03-04T03:10:00Z</dcterms:modified>
</cp:coreProperties>
</file>